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367BD2">
      <w:pPr>
        <w:bidi w:val="0"/>
        <w:jc w:val="left"/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b/>
          <w:bCs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 Diagnostic efficacy of the autoantibody signature in NSCLC vs NC and BPN.</w:t>
      </w:r>
    </w:p>
    <w:tbl>
      <w:tblPr>
        <w:tblStyle w:val="2"/>
        <w:tblW w:w="485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844"/>
        <w:gridCol w:w="1084"/>
        <w:gridCol w:w="1390"/>
        <w:gridCol w:w="935"/>
        <w:gridCol w:w="870"/>
        <w:gridCol w:w="889"/>
      </w:tblGrid>
      <w:tr w14:paraId="3AD27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696" w:type="pct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EB6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927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589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74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8E5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</w:t>
            </w:r>
          </w:p>
        </w:tc>
        <w:tc>
          <w:tcPr>
            <w:tcW w:w="50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88DD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46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299F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47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6EE2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</w:tr>
      <w:tr w14:paraId="65C88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restart"/>
            <w:tcBorders>
              <w:top w:val="single" w:color="auto" w:sz="12" w:space="0"/>
              <w:left w:val="nil"/>
            </w:tcBorders>
            <w:shd w:val="clear" w:color="auto" w:fill="auto"/>
            <w:noWrap/>
            <w:vAlign w:val="center"/>
          </w:tcPr>
          <w:p w14:paraId="223EB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</w:t>
            </w:r>
          </w:p>
        </w:tc>
        <w:tc>
          <w:tcPr>
            <w:tcW w:w="152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2005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</w:p>
        </w:tc>
        <w:tc>
          <w:tcPr>
            <w:tcW w:w="58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9C7B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2</w:t>
            </w:r>
          </w:p>
        </w:tc>
        <w:tc>
          <w:tcPr>
            <w:tcW w:w="74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A61D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-0.756</w:t>
            </w:r>
          </w:p>
        </w:tc>
        <w:tc>
          <w:tcPr>
            <w:tcW w:w="50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6705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6</w:t>
            </w:r>
          </w:p>
        </w:tc>
        <w:tc>
          <w:tcPr>
            <w:tcW w:w="46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6437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0</w:t>
            </w:r>
          </w:p>
        </w:tc>
        <w:tc>
          <w:tcPr>
            <w:tcW w:w="47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E1AD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6</w:t>
            </w:r>
          </w:p>
        </w:tc>
      </w:tr>
      <w:tr w14:paraId="4ED48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5F1A9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7965E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656D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8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14:paraId="0C890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-0.71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5F3E4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FA10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92A5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 w14:paraId="2A934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7EC47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5D52E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E99B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14:paraId="5E0E3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-0.68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E68A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0FA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6CEC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</w:p>
        </w:tc>
      </w:tr>
      <w:tr w14:paraId="58EA8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2E9FA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566CF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CC7D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6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14:paraId="6E581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8-0.68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ECB1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EC30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9349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</w:t>
            </w:r>
          </w:p>
        </w:tc>
      </w:tr>
      <w:tr w14:paraId="50C18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0AC24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B18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0A1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5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227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8-0.842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C618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3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453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2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FA2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625C2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96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F11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5BE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vAlign w:val="center"/>
          </w:tcPr>
          <w:p w14:paraId="16D3E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4E9F5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A43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A10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69C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4DB9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696" w:type="pct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03B9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CLC vs BPN</w:t>
            </w:r>
          </w:p>
        </w:tc>
        <w:tc>
          <w:tcPr>
            <w:tcW w:w="15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88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vAlign w:val="center"/>
          </w:tcPr>
          <w:p w14:paraId="02FE0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5</w:t>
            </w: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53B3E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0-0.739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394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2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3FB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F88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6</w:t>
            </w:r>
          </w:p>
        </w:tc>
      </w:tr>
      <w:tr w14:paraId="3DA27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40E15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2E9AD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B38E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6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142F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8-0.68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3461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B2A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A7F5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 w14:paraId="4E172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598B0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7F7D5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129B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D1C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3-0.602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AAFF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09E1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CBD9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 w14:paraId="2537D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</w:tcBorders>
            <w:shd w:val="clear" w:color="auto" w:fill="auto"/>
            <w:noWrap/>
            <w:vAlign w:val="center"/>
          </w:tcPr>
          <w:p w14:paraId="6F69D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shd w:val="clear" w:color="auto" w:fill="auto"/>
            <w:noWrap/>
            <w:vAlign w:val="center"/>
          </w:tcPr>
          <w:p w14:paraId="311E1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647D4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1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7DD2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4-0.68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B189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5DB2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559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</w:p>
        </w:tc>
      </w:tr>
      <w:tr w14:paraId="2CA27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6" w:type="pct"/>
            <w:vMerge w:val="continue"/>
            <w:tcBorders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A1F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2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2D83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X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T1</w:t>
            </w:r>
          </w:p>
        </w:tc>
        <w:tc>
          <w:tcPr>
            <w:tcW w:w="58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0CF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1</w:t>
            </w:r>
          </w:p>
        </w:tc>
        <w:tc>
          <w:tcPr>
            <w:tcW w:w="74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448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0-0.793</w:t>
            </w:r>
          </w:p>
        </w:tc>
        <w:tc>
          <w:tcPr>
            <w:tcW w:w="50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64CE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2</w:t>
            </w:r>
          </w:p>
        </w:tc>
        <w:tc>
          <w:tcPr>
            <w:tcW w:w="46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D0F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1</w:t>
            </w:r>
          </w:p>
        </w:tc>
        <w:tc>
          <w:tcPr>
            <w:tcW w:w="47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6207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4</w:t>
            </w:r>
          </w:p>
        </w:tc>
      </w:tr>
    </w:tbl>
    <w:p w14:paraId="54A9FE97"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e, </w:t>
      </w:r>
      <w:r>
        <w:rPr>
          <w:rFonts w:hint="eastAsia" w:ascii="Times New Roman" w:hAnsi="Times New Roman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ensitivity; Sp, </w:t>
      </w:r>
      <w:r>
        <w:rPr>
          <w:rFonts w:hint="eastAsia" w:ascii="Times New Roman" w:hAnsi="Times New Roman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pecificity; AR, </w:t>
      </w:r>
      <w:r>
        <w:rPr>
          <w:rFonts w:hint="eastAsia" w:ascii="Times New Roman" w:hAnsi="Times New Roman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greement rate; CI, </w:t>
      </w:r>
      <w:r>
        <w:rPr>
          <w:rFonts w:hint="eastAsia" w:ascii="Times New Roman" w:hAnsi="Times New Roman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bookmarkStart w:id="0" w:name="_GoBack"/>
      <w:bookmarkEnd w:id="0"/>
      <w:r>
        <w:rPr>
          <w:rFonts w:hint="eastAsia" w:ascii="Times New Roman" w:hAnsi="Times New Roman" w:eastAsiaTheme="minorEastAsia"/>
          <w:color w:val="000000" w:themeColor="text1"/>
          <w:kern w:val="24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nfidence interval.</w:t>
      </w:r>
    </w:p>
    <w:sectPr>
      <w:pgSz w:w="12246" w:h="15874"/>
      <w:pgMar w:top="1440" w:right="1440" w:bottom="144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0D6616"/>
    <w:rsid w:val="0BEC1498"/>
    <w:rsid w:val="10C10ADA"/>
    <w:rsid w:val="140D6616"/>
    <w:rsid w:val="154E4310"/>
    <w:rsid w:val="38E52BFD"/>
    <w:rsid w:val="47544816"/>
    <w:rsid w:val="75C335B1"/>
    <w:rsid w:val="7A1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97</Characters>
  <Lines>0</Lines>
  <Paragraphs>0</Paragraphs>
  <TotalTime>6</TotalTime>
  <ScaleCrop>false</ScaleCrop>
  <LinksUpToDate>false</LinksUpToDate>
  <CharactersWithSpaces>6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9:17:00Z</dcterms:created>
  <dc:creator>祝我好运~</dc:creator>
  <cp:lastModifiedBy>祝我好运~</cp:lastModifiedBy>
  <dcterms:modified xsi:type="dcterms:W3CDTF">2026-03-16T05:0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CEBD436D02344AE9BE1CE443B454C9F_11</vt:lpwstr>
  </property>
  <property fmtid="{D5CDD505-2E9C-101B-9397-08002B2CF9AE}" pid="4" name="KSOTemplateDocerSaveRecord">
    <vt:lpwstr>eyJoZGlkIjoiNTMyN2Y5YzlmOTJhNmQ5NTM4OGJjZjgyNTc5MWY0MDAiLCJ1c2VySWQiOiI2NjA0ODYyNDYifQ==</vt:lpwstr>
  </property>
</Properties>
</file>